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34C" w:rsidRPr="00D82DB9" w:rsidDel="003855D5" w:rsidRDefault="00F155E8" w:rsidP="002C334C">
      <w:pPr>
        <w:spacing w:line="240" w:lineRule="auto"/>
        <w:jc w:val="both"/>
        <w:rPr>
          <w:lang w:val="en-US" w:eastAsia="pl-PL"/>
        </w:rPr>
      </w:pPr>
      <w:bookmarkStart w:id="0" w:name="_GoBack"/>
      <w:bookmarkEnd w:id="0"/>
      <w:r w:rsidRPr="00F155E8">
        <w:rPr>
          <w:rFonts w:ascii="Times New Roman" w:hAnsi="Times New Roman" w:cs="Times New Roman"/>
          <w:lang w:val="en-US"/>
        </w:rPr>
        <w:t>Supplementary</w:t>
      </w:r>
      <w:r>
        <w:rPr>
          <w:rFonts w:ascii="Times New Roman" w:hAnsi="Times New Roman" w:cs="Times New Roman"/>
          <w:lang w:val="en-US"/>
        </w:rPr>
        <w:t xml:space="preserve"> Table 5</w:t>
      </w:r>
      <w:r w:rsidR="002C334C" w:rsidRPr="00D82DB9">
        <w:rPr>
          <w:rFonts w:ascii="Times New Roman" w:hAnsi="Times New Roman" w:cs="Times New Roman"/>
          <w:lang w:val="en-US"/>
        </w:rPr>
        <w:t xml:space="preserve">. ANOVA results and </w:t>
      </w:r>
      <w:r w:rsidRPr="00F155E8">
        <w:rPr>
          <w:rFonts w:ascii="Times New Roman" w:hAnsi="Times New Roman" w:cs="Times New Roman"/>
          <w:lang w:val="en-US"/>
        </w:rPr>
        <w:t>heritability for studied traits.</w:t>
      </w:r>
    </w:p>
    <w:tbl>
      <w:tblPr>
        <w:tblW w:w="13204" w:type="dxa"/>
        <w:tblInd w:w="-8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845"/>
        <w:gridCol w:w="1056"/>
        <w:gridCol w:w="1056"/>
        <w:gridCol w:w="1050"/>
        <w:gridCol w:w="1056"/>
        <w:gridCol w:w="1050"/>
        <w:gridCol w:w="1056"/>
        <w:gridCol w:w="1050"/>
        <w:gridCol w:w="1155"/>
        <w:gridCol w:w="1054"/>
        <w:gridCol w:w="776"/>
      </w:tblGrid>
      <w:tr w:rsidR="002C334C" w:rsidRPr="00D82DB9" w:rsidTr="006742DF">
        <w:trPr>
          <w:trHeight w:val="580"/>
        </w:trPr>
        <w:tc>
          <w:tcPr>
            <w:tcW w:w="2845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rait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1F5E57">
              <w:rPr>
                <w:rFonts w:ascii="Times New Roman" w:eastAsia="Times New Roman" w:hAnsi="Times New Roman" w:cs="Times New Roman"/>
                <w:i/>
                <w:color w:val="000000"/>
                <w:lang w:val="en-US" w:eastAsia="pl-P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</w:t>
            </w: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alue for years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 variance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G </w:t>
            </w: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.e.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G × Y variance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G × Y </w:t>
            </w: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.e.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rror variance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Error </w:t>
            </w: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.e.</w:t>
            </w:r>
            <w:proofErr w:type="spellEnd"/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Heritability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G </w:t>
            </w: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ar</w:t>
            </w:r>
            <w:proofErr w:type="spellEnd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/</w:t>
            </w: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.e.</w:t>
            </w:r>
            <w:proofErr w:type="spellEnd"/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G × Y </w:t>
            </w: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var</w:t>
            </w:r>
            <w:proofErr w:type="spellEnd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/</w:t>
            </w: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.e.</w:t>
            </w:r>
            <w:proofErr w:type="spellEnd"/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otal biomass (g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94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08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.6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8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6.05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8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540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oot biomass (g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8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1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0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5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738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Root depth (cm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55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3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0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.09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6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405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Number of productive tillers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7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6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9.07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08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410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otal number of tiller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6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5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1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4.40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68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111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lant height (cm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0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4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7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1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1.09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0.5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0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693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pike length (cm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3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5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2.63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29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555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Number of grains per spike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5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0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28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4.23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54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978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Weight of grains per spike (g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2.28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36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.112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Weight of grains per plant (g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3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7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59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7.27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9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092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housand-grain weight (g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0.0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1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2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0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.8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4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0.3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08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104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ectrical capacitance 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–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6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78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2.79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55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057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ectrical capacitance I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–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5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4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pl-PL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pl-PL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861</w:t>
            </w:r>
          </w:p>
        </w:tc>
      </w:tr>
      <w:tr w:rsidR="002C334C" w:rsidRPr="00D82DB9" w:rsidTr="006742DF">
        <w:trPr>
          <w:trHeight w:val="400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ectrical capacitance II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>–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6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3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9.28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44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C334C" w:rsidRPr="00D82DB9" w:rsidRDefault="002C334C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295</w:t>
            </w:r>
          </w:p>
        </w:tc>
      </w:tr>
    </w:tbl>
    <w:p w:rsidR="002C334C" w:rsidRPr="00465327" w:rsidRDefault="002C334C" w:rsidP="002C334C">
      <w:pPr>
        <w:spacing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5327">
        <w:rPr>
          <w:rFonts w:ascii="Times New Roman" w:hAnsi="Times New Roman" w:cs="Times New Roman"/>
          <w:sz w:val="18"/>
          <w:szCs w:val="18"/>
          <w:lang w:val="en-US"/>
        </w:rPr>
        <w:t xml:space="preserve">G—genotypes, Y—years, </w:t>
      </w:r>
      <w:proofErr w:type="spellStart"/>
      <w:r w:rsidRPr="00465327">
        <w:rPr>
          <w:rFonts w:ascii="Times New Roman" w:hAnsi="Times New Roman" w:cs="Times New Roman"/>
          <w:sz w:val="18"/>
          <w:szCs w:val="18"/>
          <w:lang w:val="en-US"/>
        </w:rPr>
        <w:t>s.e.</w:t>
      </w:r>
      <w:proofErr w:type="spellEnd"/>
      <w:r w:rsidRPr="00465327">
        <w:rPr>
          <w:rFonts w:ascii="Times New Roman" w:hAnsi="Times New Roman" w:cs="Times New Roman"/>
          <w:sz w:val="18"/>
          <w:szCs w:val="18"/>
          <w:lang w:val="en-US"/>
        </w:rPr>
        <w:t>—standard error of variance component</w:t>
      </w:r>
    </w:p>
    <w:p w:rsidR="002C334C" w:rsidRPr="00D82DB9" w:rsidRDefault="002C334C" w:rsidP="002C334C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6C04D2" w:rsidRPr="002C334C" w:rsidRDefault="006C04D2">
      <w:pPr>
        <w:rPr>
          <w:lang w:val="en-US"/>
        </w:rPr>
      </w:pPr>
    </w:p>
    <w:sectPr w:rsidR="006C04D2" w:rsidRPr="002C334C" w:rsidSect="005345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34C"/>
    <w:rsid w:val="002C334C"/>
    <w:rsid w:val="005345DA"/>
    <w:rsid w:val="006C04D2"/>
    <w:rsid w:val="00F1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42EBB2-FC3D-4155-BCC8-567C784A6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C334C"/>
    <w:rPr>
      <w:rFonts w:asciiTheme="minorHAnsi" w:hAnsiTheme="minorHAnsi" w:cstheme="minorBid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3</cp:revision>
  <dcterms:created xsi:type="dcterms:W3CDTF">2022-10-17T09:47:00Z</dcterms:created>
  <dcterms:modified xsi:type="dcterms:W3CDTF">2022-12-02T08:36:00Z</dcterms:modified>
</cp:coreProperties>
</file>